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CC5CE" w14:textId="5340BC16" w:rsidR="00AC7184" w:rsidRPr="00105E32" w:rsidRDefault="00AD7C93" w:rsidP="004F4AD4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5E3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972E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05E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7184" w:rsidRPr="00105E32">
        <w:rPr>
          <w:rFonts w:ascii="Times New Roman" w:hAnsi="Times New Roman" w:cs="Times New Roman"/>
          <w:sz w:val="24"/>
          <w:szCs w:val="24"/>
          <w:lang w:val="en-US"/>
        </w:rPr>
        <w:t>Table</w:t>
      </w:r>
    </w:p>
    <w:p w14:paraId="73FD4554" w14:textId="66D7A224" w:rsidR="00AC7184" w:rsidRPr="00105E32" w:rsidRDefault="00AC7184" w:rsidP="004F4AD4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5E32">
        <w:rPr>
          <w:rFonts w:ascii="Times New Roman" w:hAnsi="Times New Roman" w:cs="Times New Roman"/>
          <w:sz w:val="24"/>
          <w:szCs w:val="24"/>
          <w:lang w:val="en-US"/>
        </w:rPr>
        <w:t>Frequency of adverse events during sham and real tDCS session in</w:t>
      </w:r>
      <w:r w:rsidR="00B84B7D" w:rsidRPr="00105E32">
        <w:rPr>
          <w:rFonts w:ascii="Times New Roman" w:hAnsi="Times New Roman" w:cs="Times New Roman"/>
          <w:sz w:val="24"/>
          <w:szCs w:val="24"/>
          <w:lang w:val="en-US"/>
        </w:rPr>
        <w:t xml:space="preserve"> the online</w:t>
      </w:r>
      <w:r w:rsidRPr="00105E32">
        <w:rPr>
          <w:rFonts w:ascii="Times New Roman" w:hAnsi="Times New Roman" w:cs="Times New Roman"/>
          <w:sz w:val="24"/>
          <w:szCs w:val="24"/>
          <w:lang w:val="en-US"/>
        </w:rPr>
        <w:t xml:space="preserve"> experiment.</w:t>
      </w:r>
    </w:p>
    <w:tbl>
      <w:tblPr>
        <w:tblW w:w="137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709"/>
        <w:gridCol w:w="1134"/>
        <w:gridCol w:w="993"/>
        <w:gridCol w:w="853"/>
        <w:gridCol w:w="992"/>
        <w:gridCol w:w="1131"/>
        <w:gridCol w:w="950"/>
        <w:gridCol w:w="708"/>
        <w:gridCol w:w="1839"/>
        <w:gridCol w:w="1839"/>
      </w:tblGrid>
      <w:tr w:rsidR="00591995" w:rsidRPr="00105E32" w14:paraId="11666E0F" w14:textId="77777777" w:rsidTr="00591995">
        <w:trPr>
          <w:trHeight w:val="288"/>
        </w:trPr>
        <w:tc>
          <w:tcPr>
            <w:tcW w:w="262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6598B05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210C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al tDCS</w:t>
            </w:r>
          </w:p>
        </w:tc>
        <w:tc>
          <w:tcPr>
            <w:tcW w:w="37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A839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ham tDC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5A5F0D97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9412F" w14:textId="1D7CC49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591995" w:rsidRPr="00105E32" w14:paraId="2116B99D" w14:textId="77777777" w:rsidTr="00591995">
        <w:trPr>
          <w:trHeight w:val="324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01F4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dverse effec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B29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8F6F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93F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ver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D06F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∑</w:t>
            </w: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EF2B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ld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0AFB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082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ve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09F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∑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2629EB19" w14:textId="0EFFC695" w:rsidR="00591995" w:rsidRPr="00105E32" w:rsidRDefault="004A5A07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Z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CDC93" w14:textId="39334A71" w:rsidR="00591995" w:rsidRPr="00105E32" w:rsidRDefault="004A5A07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-value</w:t>
            </w:r>
          </w:p>
        </w:tc>
      </w:tr>
      <w:tr w:rsidR="00591995" w:rsidRPr="00105E32" w14:paraId="63EE10B5" w14:textId="77777777" w:rsidTr="00591995">
        <w:trPr>
          <w:trHeight w:val="288"/>
        </w:trPr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713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eadach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193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98C2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AC4583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F36FF5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DAC8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D6C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07DCB3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AA9D4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377EE0BA" w14:textId="21E1BA8F" w:rsidR="00591995" w:rsidRPr="00105E32" w:rsidRDefault="00B84B7D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nb-NO"/>
              </w:rPr>
              <w:t>&lt;</w:t>
            </w:r>
            <w:r w:rsidR="001C190C"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nb-NO"/>
              </w:rPr>
              <w:t>.00</w:t>
            </w: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nb-NO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23E7" w14:textId="55C91C64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000</w:t>
            </w:r>
          </w:p>
        </w:tc>
      </w:tr>
      <w:tr w:rsidR="00591995" w:rsidRPr="00105E32" w14:paraId="7260453D" w14:textId="77777777" w:rsidTr="00591995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EE02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eck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9F0B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141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E72E1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E0E91F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3B42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0327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437E780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90EE9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6FD40F18" w14:textId="6D7EFBB4" w:rsidR="00591995" w:rsidRPr="00105E32" w:rsidRDefault="001C190C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3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FEBC" w14:textId="4AC75993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180</w:t>
            </w:r>
          </w:p>
        </w:tc>
      </w:tr>
      <w:tr w:rsidR="00591995" w:rsidRPr="00105E32" w14:paraId="45D5BB0A" w14:textId="77777777" w:rsidTr="00591995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3848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calp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1D9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FD73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36D9FB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55245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EF65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E9D5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A158B0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41648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DB6BF3F" w14:textId="1AC4EC50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00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C913" w14:textId="787269DA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317</w:t>
            </w:r>
          </w:p>
        </w:tc>
      </w:tr>
      <w:tr w:rsidR="00591995" w:rsidRPr="00105E32" w14:paraId="06DF213B" w14:textId="77777777" w:rsidTr="00591995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4002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ing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4A3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0B3C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21C70C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DE17C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60BF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5A5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0DF5C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9BA1C5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5831B96" w14:textId="2F58D895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6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134B" w14:textId="7541DC51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527</w:t>
            </w:r>
          </w:p>
        </w:tc>
      </w:tr>
      <w:tr w:rsidR="00591995" w:rsidRPr="00105E32" w14:paraId="07F5E6FB" w14:textId="77777777" w:rsidTr="00591995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703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tch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48D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512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0728B7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B1EA7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C0E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7C0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C8895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96098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44D4B3C" w14:textId="2DBDE614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8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235F" w14:textId="3F417B55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59</w:t>
            </w:r>
          </w:p>
        </w:tc>
      </w:tr>
      <w:tr w:rsidR="00591995" w:rsidRPr="00105E32" w14:paraId="5DFCFCC5" w14:textId="77777777" w:rsidTr="00591995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DB22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urning sens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B125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B3C7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C2C33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8F538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3B1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A6DC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B01BC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270B5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7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2CB9419" w14:textId="4A4BF054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5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4997" w14:textId="608EA527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132</w:t>
            </w:r>
          </w:p>
        </w:tc>
      </w:tr>
      <w:tr w:rsidR="00591995" w:rsidRPr="00105E32" w14:paraId="51ECAF1D" w14:textId="77777777" w:rsidTr="00591995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661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kin red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97E5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122B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80DDA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33372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5A9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BD02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A0C14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2B80D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C0DBAB5" w14:textId="5B26C50C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3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6B99" w14:textId="20E539ED" w:rsidR="00591995" w:rsidRPr="00105E32" w:rsidRDefault="007C3197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705</w:t>
            </w:r>
          </w:p>
        </w:tc>
      </w:tr>
      <w:tr w:rsidR="00591995" w:rsidRPr="00105E32" w14:paraId="290E30F3" w14:textId="77777777" w:rsidTr="00591995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BFE9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leepi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EEFD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333C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DF454F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2D099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62D0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883F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47CC0D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BEF9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B8B57A9" w14:textId="34887F54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.4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B978" w14:textId="04635B07" w:rsidR="00591995" w:rsidRPr="00105E32" w:rsidRDefault="007C3197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655</w:t>
            </w:r>
          </w:p>
        </w:tc>
      </w:tr>
      <w:tr w:rsidR="00591995" w:rsidRPr="00105E32" w14:paraId="09286A22" w14:textId="77777777" w:rsidTr="00FC5818">
        <w:trPr>
          <w:trHeight w:val="288"/>
        </w:trPr>
        <w:tc>
          <w:tcPr>
            <w:tcW w:w="2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39A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rouble concentratin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32CB2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699E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A9A3830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6A4F32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D0F1F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A0FED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671ADA5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1F75C6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839" w:type="dxa"/>
            <w:tcBorders>
              <w:top w:val="nil"/>
            </w:tcBorders>
          </w:tcPr>
          <w:p w14:paraId="260A40C9" w14:textId="1532D09B" w:rsidR="00591995" w:rsidRPr="00105E32" w:rsidRDefault="00EA7591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CC59D3"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0</w:t>
            </w: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433E9" w14:textId="1741F039" w:rsidR="00591995" w:rsidRPr="00105E32" w:rsidRDefault="007C3197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000</w:t>
            </w:r>
          </w:p>
        </w:tc>
      </w:tr>
      <w:tr w:rsidR="00591995" w:rsidRPr="00105E32" w14:paraId="131FE445" w14:textId="77777777" w:rsidTr="00FC5818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50D2" w14:textId="77777777" w:rsidR="00591995" w:rsidRPr="00105E32" w:rsidRDefault="00591995" w:rsidP="004F4AD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cute mood 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58A84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FB81A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6A898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E9F51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2C6F0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696DE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68688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440D5C" w14:textId="77777777" w:rsidR="00591995" w:rsidRPr="00105E32" w:rsidRDefault="00591995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72F17182" w14:textId="5ACE7718" w:rsidR="00591995" w:rsidRPr="00105E32" w:rsidRDefault="00CC59D3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1.41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C6D75" w14:textId="7CF45A92" w:rsidR="00591995" w:rsidRPr="00105E32" w:rsidRDefault="007C3197" w:rsidP="004F4AD4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157</w:t>
            </w:r>
          </w:p>
        </w:tc>
      </w:tr>
    </w:tbl>
    <w:p w14:paraId="03922769" w14:textId="77777777" w:rsidR="00AC7184" w:rsidRPr="00105E32" w:rsidRDefault="00AC7184" w:rsidP="004F4AD4">
      <w:pPr>
        <w:spacing w:before="120" w:after="0" w:line="36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</w:p>
    <w:p w14:paraId="351EC7A3" w14:textId="035DB604" w:rsidR="009D0F8A" w:rsidRPr="00105E32" w:rsidRDefault="009D0F8A" w:rsidP="004F4AD4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D0F8A" w:rsidRPr="00105E32" w:rsidSect="00DE46E2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BC"/>
    <w:rsid w:val="00002539"/>
    <w:rsid w:val="0005366C"/>
    <w:rsid w:val="000707E5"/>
    <w:rsid w:val="000A5EFB"/>
    <w:rsid w:val="000B2E7A"/>
    <w:rsid w:val="000D2916"/>
    <w:rsid w:val="000F1F5D"/>
    <w:rsid w:val="00102615"/>
    <w:rsid w:val="0010341E"/>
    <w:rsid w:val="00105E32"/>
    <w:rsid w:val="00196C7B"/>
    <w:rsid w:val="00197392"/>
    <w:rsid w:val="001B2739"/>
    <w:rsid w:val="001B60A3"/>
    <w:rsid w:val="001C190C"/>
    <w:rsid w:val="001C5808"/>
    <w:rsid w:val="0022393F"/>
    <w:rsid w:val="00286B5C"/>
    <w:rsid w:val="002B3701"/>
    <w:rsid w:val="002D5E39"/>
    <w:rsid w:val="00315BDC"/>
    <w:rsid w:val="003638E7"/>
    <w:rsid w:val="003D2F9A"/>
    <w:rsid w:val="004527B7"/>
    <w:rsid w:val="00471219"/>
    <w:rsid w:val="00473B28"/>
    <w:rsid w:val="00475447"/>
    <w:rsid w:val="00475E4F"/>
    <w:rsid w:val="004A5A07"/>
    <w:rsid w:val="004C0D97"/>
    <w:rsid w:val="004F4AD4"/>
    <w:rsid w:val="004F5EB9"/>
    <w:rsid w:val="004F6B02"/>
    <w:rsid w:val="005169EA"/>
    <w:rsid w:val="00527361"/>
    <w:rsid w:val="005371F9"/>
    <w:rsid w:val="00553178"/>
    <w:rsid w:val="00574FEA"/>
    <w:rsid w:val="005756A8"/>
    <w:rsid w:val="00591995"/>
    <w:rsid w:val="005C7456"/>
    <w:rsid w:val="005D1A2C"/>
    <w:rsid w:val="005E114B"/>
    <w:rsid w:val="005F163D"/>
    <w:rsid w:val="006240FC"/>
    <w:rsid w:val="00652E9D"/>
    <w:rsid w:val="006649AC"/>
    <w:rsid w:val="006A548E"/>
    <w:rsid w:val="006A5C33"/>
    <w:rsid w:val="006C3476"/>
    <w:rsid w:val="00701B7E"/>
    <w:rsid w:val="00712CD5"/>
    <w:rsid w:val="00732F80"/>
    <w:rsid w:val="00735974"/>
    <w:rsid w:val="0076553E"/>
    <w:rsid w:val="007702FD"/>
    <w:rsid w:val="0079221B"/>
    <w:rsid w:val="007A6C2A"/>
    <w:rsid w:val="007C3197"/>
    <w:rsid w:val="007D2FF0"/>
    <w:rsid w:val="007E6357"/>
    <w:rsid w:val="007F1BE5"/>
    <w:rsid w:val="007F3633"/>
    <w:rsid w:val="008407D1"/>
    <w:rsid w:val="008438E4"/>
    <w:rsid w:val="00845705"/>
    <w:rsid w:val="0085430F"/>
    <w:rsid w:val="008A5F7C"/>
    <w:rsid w:val="0097102D"/>
    <w:rsid w:val="00976F94"/>
    <w:rsid w:val="00993278"/>
    <w:rsid w:val="009C144F"/>
    <w:rsid w:val="009C54A3"/>
    <w:rsid w:val="009D0F8A"/>
    <w:rsid w:val="009F3807"/>
    <w:rsid w:val="00A01C09"/>
    <w:rsid w:val="00A43A88"/>
    <w:rsid w:val="00A53D5A"/>
    <w:rsid w:val="00A634C1"/>
    <w:rsid w:val="00AC7184"/>
    <w:rsid w:val="00AD7C93"/>
    <w:rsid w:val="00AE52FA"/>
    <w:rsid w:val="00AF4D0C"/>
    <w:rsid w:val="00B043AD"/>
    <w:rsid w:val="00B26FFD"/>
    <w:rsid w:val="00B337EC"/>
    <w:rsid w:val="00B37BBC"/>
    <w:rsid w:val="00B84B7D"/>
    <w:rsid w:val="00B972E6"/>
    <w:rsid w:val="00BA5216"/>
    <w:rsid w:val="00BA6591"/>
    <w:rsid w:val="00BB46DA"/>
    <w:rsid w:val="00BE2441"/>
    <w:rsid w:val="00BE6A87"/>
    <w:rsid w:val="00C13869"/>
    <w:rsid w:val="00C74634"/>
    <w:rsid w:val="00C85B29"/>
    <w:rsid w:val="00CA4815"/>
    <w:rsid w:val="00CC59D3"/>
    <w:rsid w:val="00CD77D0"/>
    <w:rsid w:val="00CD7BC1"/>
    <w:rsid w:val="00CE0C0B"/>
    <w:rsid w:val="00CF2D0B"/>
    <w:rsid w:val="00CF6D3E"/>
    <w:rsid w:val="00DA3D1C"/>
    <w:rsid w:val="00DE46E2"/>
    <w:rsid w:val="00E17C22"/>
    <w:rsid w:val="00E95171"/>
    <w:rsid w:val="00EA7591"/>
    <w:rsid w:val="00EC68CD"/>
    <w:rsid w:val="00EF682C"/>
    <w:rsid w:val="00F52D24"/>
    <w:rsid w:val="00F64C27"/>
    <w:rsid w:val="00F82D07"/>
    <w:rsid w:val="00F91B38"/>
    <w:rsid w:val="00FA2E2C"/>
    <w:rsid w:val="00FC5818"/>
    <w:rsid w:val="00FC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4ECFC"/>
  <w15:chartTrackingRefBased/>
  <w15:docId w15:val="{59CB5FF7-3F3D-4D34-BEDD-67BB71F3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6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634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8A5F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5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E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E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E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b30d000c913f3fb98736ffe90d036fa0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f568c9ef8c22aa07b26d345ba42a375c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B616F3-2FFC-43E7-96B8-886DDEAC72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4E540B-89C7-4B2A-A514-2021E988F8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83EEA9-47D1-4FBD-AAB4-8DA88CC1062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4CAC571-BE65-4579-9899-8EE4F5F2A3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Kusztrits</dc:creator>
  <cp:keywords/>
  <dc:description/>
  <cp:lastModifiedBy>Isabella Kusztrits</cp:lastModifiedBy>
  <cp:revision>15</cp:revision>
  <cp:lastPrinted>2021-02-25T08:06:00Z</cp:lastPrinted>
  <dcterms:created xsi:type="dcterms:W3CDTF">2020-08-31T06:56:00Z</dcterms:created>
  <dcterms:modified xsi:type="dcterms:W3CDTF">2021-09-0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